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C468" w14:textId="7EAEFD18" w:rsidR="00475C6F" w:rsidRDefault="00475C6F" w:rsidP="00BB63C8">
      <w:pPr>
        <w:pStyle w:val="Acknowledgement"/>
        <w:spacing w:line="480" w:lineRule="auto"/>
        <w:rPr>
          <w:b/>
          <w:bCs/>
        </w:rPr>
      </w:pPr>
      <w:r w:rsidRPr="00EB271C">
        <w:rPr>
          <w:b/>
          <w:bCs/>
        </w:rPr>
        <w:t>Supplementary Materials:</w:t>
      </w:r>
    </w:p>
    <w:p w14:paraId="2EAD4B08" w14:textId="54287322" w:rsidR="00475C6F" w:rsidRPr="000E0AE9" w:rsidRDefault="00475C6F" w:rsidP="00475C6F">
      <w:pPr>
        <w:pStyle w:val="Acknowledgement"/>
        <w:spacing w:line="480" w:lineRule="auto"/>
        <w:ind w:left="0" w:firstLine="0"/>
        <w:jc w:val="both"/>
      </w:pPr>
    </w:p>
    <w:p w14:paraId="49244753" w14:textId="77777777" w:rsidR="00475C6F" w:rsidRPr="00EA4403" w:rsidRDefault="00475C6F" w:rsidP="00475C6F">
      <w:pPr>
        <w:pStyle w:val="Acknowledgement"/>
        <w:spacing w:line="480" w:lineRule="auto"/>
        <w:rPr>
          <w:b/>
          <w:bCs/>
        </w:rPr>
      </w:pPr>
      <w:r w:rsidRPr="00EA4403">
        <w:rPr>
          <w:b/>
          <w:bCs/>
        </w:rPr>
        <w:t>Supplementary Tables</w:t>
      </w:r>
      <w:r>
        <w:rPr>
          <w:b/>
          <w:bCs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75C6F" w:rsidRPr="000E0AE9" w14:paraId="29BE5BDD" w14:textId="77777777" w:rsidTr="00710FAA">
        <w:tc>
          <w:tcPr>
            <w:tcW w:w="3116" w:type="dxa"/>
            <w:tcBorders>
              <w:bottom w:val="single" w:sz="4" w:space="0" w:color="auto"/>
            </w:tcBorders>
          </w:tcPr>
          <w:p w14:paraId="0FD117B1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386A14A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Plasma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EE6725E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Brain</w:t>
            </w:r>
          </w:p>
        </w:tc>
      </w:tr>
      <w:tr w:rsidR="00475C6F" w:rsidRPr="000E0AE9" w14:paraId="66C5998C" w14:textId="77777777" w:rsidTr="00710FAA">
        <w:tc>
          <w:tcPr>
            <w:tcW w:w="3116" w:type="dxa"/>
            <w:tcBorders>
              <w:top w:val="single" w:sz="4" w:space="0" w:color="auto"/>
            </w:tcBorders>
          </w:tcPr>
          <w:p w14:paraId="06D6ED5A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proofErr w:type="spellStart"/>
            <w:r w:rsidRPr="000E0AE9">
              <w:t>C</w:t>
            </w:r>
            <w:r w:rsidRPr="000E0AE9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E5C54C8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5017ng/ml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72D7A9D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201ng/g</w:t>
            </w:r>
          </w:p>
        </w:tc>
      </w:tr>
      <w:tr w:rsidR="00475C6F" w:rsidRPr="000E0AE9" w14:paraId="1E571CDB" w14:textId="77777777" w:rsidTr="00710FAA">
        <w:tc>
          <w:tcPr>
            <w:tcW w:w="3116" w:type="dxa"/>
          </w:tcPr>
          <w:p w14:paraId="45A078C2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r w:rsidRPr="000E0AE9">
              <w:t>t</w:t>
            </w:r>
            <w:r w:rsidRPr="000E0AE9">
              <w:rPr>
                <w:vertAlign w:val="subscript"/>
              </w:rPr>
              <w:t>1/2</w:t>
            </w:r>
          </w:p>
        </w:tc>
        <w:tc>
          <w:tcPr>
            <w:tcW w:w="3117" w:type="dxa"/>
          </w:tcPr>
          <w:p w14:paraId="38458FB5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3.34</w:t>
            </w:r>
          </w:p>
        </w:tc>
        <w:tc>
          <w:tcPr>
            <w:tcW w:w="3117" w:type="dxa"/>
          </w:tcPr>
          <w:p w14:paraId="5FA6D570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ND</w:t>
            </w:r>
          </w:p>
        </w:tc>
      </w:tr>
      <w:tr w:rsidR="00475C6F" w:rsidRPr="000E0AE9" w14:paraId="0485DBA3" w14:textId="77777777" w:rsidTr="00710FAA">
        <w:tc>
          <w:tcPr>
            <w:tcW w:w="3116" w:type="dxa"/>
          </w:tcPr>
          <w:p w14:paraId="0EFAB802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r w:rsidRPr="000E0AE9">
              <w:t>AUC</w:t>
            </w:r>
            <w:r w:rsidRPr="000E0AE9">
              <w:rPr>
                <w:vertAlign w:val="subscript"/>
              </w:rPr>
              <w:t>0–24h</w:t>
            </w:r>
          </w:p>
        </w:tc>
        <w:tc>
          <w:tcPr>
            <w:tcW w:w="3117" w:type="dxa"/>
          </w:tcPr>
          <w:p w14:paraId="4371CBEA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16283ng/</w:t>
            </w:r>
            <w:proofErr w:type="spellStart"/>
            <w:r w:rsidRPr="000E0AE9">
              <w:t>ml•h</w:t>
            </w:r>
            <w:proofErr w:type="spellEnd"/>
          </w:p>
        </w:tc>
        <w:tc>
          <w:tcPr>
            <w:tcW w:w="3117" w:type="dxa"/>
          </w:tcPr>
          <w:p w14:paraId="7FA8A9C5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3732ng/</w:t>
            </w:r>
            <w:proofErr w:type="spellStart"/>
            <w:r w:rsidRPr="000E0AE9">
              <w:t>g•h</w:t>
            </w:r>
            <w:proofErr w:type="spellEnd"/>
          </w:p>
        </w:tc>
      </w:tr>
      <w:tr w:rsidR="00475C6F" w:rsidRPr="000E0AE9" w14:paraId="2EA09C32" w14:textId="77777777" w:rsidTr="00710FAA">
        <w:tc>
          <w:tcPr>
            <w:tcW w:w="3116" w:type="dxa"/>
            <w:tcBorders>
              <w:bottom w:val="single" w:sz="4" w:space="0" w:color="auto"/>
            </w:tcBorders>
          </w:tcPr>
          <w:p w14:paraId="1E47B370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r w:rsidRPr="000E0AE9">
              <w:t>Tissue/plasma AUC ratio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FBBA482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_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CA2DA62" w14:textId="77777777" w:rsidR="00475C6F" w:rsidRPr="000E0AE9" w:rsidRDefault="00475C6F" w:rsidP="00710FAA">
            <w:pPr>
              <w:pStyle w:val="Paragraph"/>
              <w:spacing w:line="480" w:lineRule="auto"/>
              <w:ind w:firstLine="31"/>
              <w:jc w:val="center"/>
            </w:pPr>
            <w:r w:rsidRPr="000E0AE9">
              <w:t>22.9%</w:t>
            </w:r>
          </w:p>
        </w:tc>
      </w:tr>
    </w:tbl>
    <w:p w14:paraId="629505A6" w14:textId="77777777" w:rsidR="00475C6F" w:rsidRPr="000E0AE9" w:rsidRDefault="00475C6F" w:rsidP="00475C6F">
      <w:pPr>
        <w:pStyle w:val="Paragraph"/>
        <w:spacing w:line="480" w:lineRule="auto"/>
        <w:ind w:firstLine="0"/>
      </w:pPr>
      <w:r w:rsidRPr="00EA4403">
        <w:rPr>
          <w:b/>
          <w:bCs/>
        </w:rPr>
        <w:t>Supplementary table S1. Pharmacokinetic properties of SBT-272.</w:t>
      </w:r>
      <w:r w:rsidRPr="000E0AE9">
        <w:t xml:space="preserve"> AUC, area under the concentration-time curve; AUC</w:t>
      </w:r>
      <w:r w:rsidRPr="000E0AE9">
        <w:rPr>
          <w:vertAlign w:val="subscript"/>
        </w:rPr>
        <w:t>0–24h</w:t>
      </w:r>
      <w:r w:rsidRPr="000E0AE9">
        <w:t xml:space="preserve">, AUC from time zero to 24 hours; </w:t>
      </w:r>
      <w:proofErr w:type="spellStart"/>
      <w:r w:rsidRPr="000E0AE9">
        <w:t>C</w:t>
      </w:r>
      <w:r w:rsidRPr="000E0AE9">
        <w:rPr>
          <w:vertAlign w:val="subscript"/>
        </w:rPr>
        <w:t>max</w:t>
      </w:r>
      <w:proofErr w:type="spellEnd"/>
      <w:r w:rsidRPr="000E0AE9">
        <w:t>, maximum concentration; ND, not determined; t</w:t>
      </w:r>
      <w:r w:rsidRPr="000E0AE9">
        <w:rPr>
          <w:vertAlign w:val="subscript"/>
        </w:rPr>
        <w:t>1/2</w:t>
      </w:r>
      <w:r w:rsidRPr="000E0AE9">
        <w:t>, half-life.</w:t>
      </w:r>
    </w:p>
    <w:p w14:paraId="0A06A932" w14:textId="77777777" w:rsidR="00475C6F" w:rsidRPr="000E0AE9" w:rsidRDefault="00475C6F" w:rsidP="00475C6F">
      <w:pPr>
        <w:spacing w:line="480" w:lineRule="auto"/>
        <w:rPr>
          <w:rFonts w:eastAsia="Times New Roman"/>
          <w:sz w:val="24"/>
          <w:szCs w:val="24"/>
        </w:rPr>
      </w:pPr>
      <w:r w:rsidRPr="000E0AE9">
        <w:br w:type="page"/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253"/>
        <w:gridCol w:w="2126"/>
        <w:gridCol w:w="1276"/>
        <w:gridCol w:w="1417"/>
      </w:tblGrid>
      <w:tr w:rsidR="00475C6F" w:rsidRPr="000E0AE9" w14:paraId="093EACCD" w14:textId="77777777" w:rsidTr="00710FAA">
        <w:trPr>
          <w:trHeight w:val="36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58841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r w:rsidRPr="000E0AE9">
              <w:lastRenderedPageBreak/>
              <w:t>Treatm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8FC14" w14:textId="77777777" w:rsidR="00475C6F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 xml:space="preserve">Mean (±SEM) </w:t>
            </w:r>
          </w:p>
          <w:p w14:paraId="3B0B7CA2" w14:textId="77777777" w:rsidR="00475C6F" w:rsidRPr="000E0AE9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>axon length (µ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925DF" w14:textId="77777777" w:rsidR="00475C6F" w:rsidRPr="000E0AE9" w:rsidRDefault="00475C6F" w:rsidP="00710FAA">
            <w:pPr>
              <w:pStyle w:val="Paragraph"/>
              <w:spacing w:line="480" w:lineRule="auto"/>
              <w:ind w:firstLine="27"/>
              <w:jc w:val="center"/>
            </w:pPr>
            <w:r w:rsidRPr="000E0AE9">
              <w:t>Mice (</w:t>
            </w:r>
            <w:r w:rsidRPr="00EA4403">
              <w:rPr>
                <w:i/>
                <w:iCs/>
              </w:rPr>
              <w:t>n</w:t>
            </w:r>
            <w:r w:rsidRPr="000E0AE9"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EBFBE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  <w:jc w:val="center"/>
            </w:pPr>
            <w:r w:rsidRPr="000E0AE9">
              <w:t>CSMNs (</w:t>
            </w:r>
            <w:r w:rsidRPr="00EA4403">
              <w:rPr>
                <w:i/>
                <w:iCs/>
              </w:rPr>
              <w:t>n</w:t>
            </w:r>
            <w:r w:rsidRPr="000E0AE9">
              <w:t>)</w:t>
            </w:r>
          </w:p>
        </w:tc>
      </w:tr>
      <w:tr w:rsidR="00475C6F" w:rsidRPr="000E0AE9" w14:paraId="7AD8FEEB" w14:textId="77777777" w:rsidTr="00710FAA">
        <w:trPr>
          <w:trHeight w:val="32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E09B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r w:rsidRPr="000E0AE9">
              <w:t>SF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73A0" w14:textId="77777777" w:rsidR="00475C6F" w:rsidRPr="000E0AE9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>154.68 (5.9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8862" w14:textId="77777777" w:rsidR="00475C6F" w:rsidRPr="000E0AE9" w:rsidRDefault="00475C6F" w:rsidP="00710FAA">
            <w:pPr>
              <w:pStyle w:val="Paragraph"/>
              <w:spacing w:line="480" w:lineRule="auto"/>
              <w:ind w:firstLine="27"/>
              <w:jc w:val="center"/>
            </w:pPr>
            <w:r w:rsidRPr="000E0AE9"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E77A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  <w:jc w:val="center"/>
            </w:pPr>
            <w:r w:rsidRPr="000E0AE9">
              <w:t>77</w:t>
            </w:r>
          </w:p>
        </w:tc>
      </w:tr>
      <w:tr w:rsidR="00475C6F" w:rsidRPr="000E0AE9" w14:paraId="0B3601A2" w14:textId="77777777" w:rsidTr="00710FAA">
        <w:trPr>
          <w:trHeight w:val="32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1B88823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r w:rsidRPr="000E0AE9">
              <w:t>SBT-272 (10n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4B8FD7" w14:textId="77777777" w:rsidR="00475C6F" w:rsidRPr="000E0AE9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>360.09 (20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9FEF4" w14:textId="77777777" w:rsidR="00475C6F" w:rsidRPr="000E0AE9" w:rsidRDefault="00475C6F" w:rsidP="00710FAA">
            <w:pPr>
              <w:pStyle w:val="Paragraph"/>
              <w:spacing w:line="480" w:lineRule="auto"/>
              <w:ind w:firstLine="27"/>
              <w:jc w:val="center"/>
            </w:pPr>
            <w:r w:rsidRPr="000E0AE9"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1693EE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  <w:jc w:val="center"/>
            </w:pPr>
            <w:r w:rsidRPr="000E0AE9">
              <w:t>122</w:t>
            </w:r>
          </w:p>
        </w:tc>
      </w:tr>
      <w:tr w:rsidR="00475C6F" w:rsidRPr="000E0AE9" w14:paraId="19733969" w14:textId="77777777" w:rsidTr="00710FAA">
        <w:trPr>
          <w:trHeight w:val="32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1E9541B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r w:rsidRPr="000E0AE9">
              <w:t>SBT-272 (100n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4C68BF" w14:textId="77777777" w:rsidR="00475C6F" w:rsidRPr="000E0AE9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>418.88 (25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B5888" w14:textId="77777777" w:rsidR="00475C6F" w:rsidRPr="000E0AE9" w:rsidRDefault="00475C6F" w:rsidP="00710FAA">
            <w:pPr>
              <w:pStyle w:val="Paragraph"/>
              <w:spacing w:line="480" w:lineRule="auto"/>
              <w:ind w:firstLine="27"/>
              <w:jc w:val="center"/>
            </w:pPr>
            <w:r w:rsidRPr="000E0AE9"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601785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  <w:jc w:val="center"/>
            </w:pPr>
            <w:r w:rsidRPr="000E0AE9">
              <w:t>108</w:t>
            </w:r>
          </w:p>
        </w:tc>
      </w:tr>
      <w:tr w:rsidR="00475C6F" w:rsidRPr="000E0AE9" w14:paraId="6325542E" w14:textId="77777777" w:rsidTr="00710FAA">
        <w:trPr>
          <w:trHeight w:val="320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46E40CA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r w:rsidRPr="000E0AE9">
              <w:t>SBT-272 (1µ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B888CF" w14:textId="77777777" w:rsidR="00475C6F" w:rsidRPr="000E0AE9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>291.63 (23.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6537C0" w14:textId="77777777" w:rsidR="00475C6F" w:rsidRPr="000E0AE9" w:rsidRDefault="00475C6F" w:rsidP="00710FAA">
            <w:pPr>
              <w:pStyle w:val="Paragraph"/>
              <w:spacing w:line="480" w:lineRule="auto"/>
              <w:ind w:firstLine="27"/>
              <w:jc w:val="center"/>
            </w:pPr>
            <w:r w:rsidRPr="000E0AE9"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18B6B0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  <w:jc w:val="center"/>
            </w:pPr>
            <w:r w:rsidRPr="000E0AE9">
              <w:t>45</w:t>
            </w:r>
          </w:p>
        </w:tc>
      </w:tr>
      <w:tr w:rsidR="00475C6F" w:rsidRPr="000E0AE9" w14:paraId="3079D0BA" w14:textId="77777777" w:rsidTr="00710FAA">
        <w:trPr>
          <w:trHeight w:val="320"/>
        </w:trPr>
        <w:tc>
          <w:tcPr>
            <w:tcW w:w="4253" w:type="dxa"/>
            <w:shd w:val="clear" w:color="auto" w:fill="auto"/>
            <w:noWrap/>
            <w:vAlign w:val="center"/>
          </w:tcPr>
          <w:p w14:paraId="2A1B452D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proofErr w:type="spellStart"/>
            <w:r w:rsidRPr="000E0AE9">
              <w:t>Edaravone</w:t>
            </w:r>
            <w:proofErr w:type="spellEnd"/>
            <w:r w:rsidRPr="000E0AE9">
              <w:t xml:space="preserve"> (10nM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39885E" w14:textId="77777777" w:rsidR="00475C6F" w:rsidRPr="000E0AE9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>196.28 (8.6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3160C2" w14:textId="77777777" w:rsidR="00475C6F" w:rsidRPr="000E0AE9" w:rsidRDefault="00475C6F" w:rsidP="00710FAA">
            <w:pPr>
              <w:pStyle w:val="Paragraph"/>
              <w:spacing w:line="480" w:lineRule="auto"/>
              <w:ind w:firstLine="27"/>
              <w:jc w:val="center"/>
            </w:pPr>
            <w:r w:rsidRPr="000E0AE9"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59A773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  <w:jc w:val="center"/>
            </w:pPr>
            <w:r w:rsidRPr="000E0AE9">
              <w:t>58</w:t>
            </w:r>
          </w:p>
        </w:tc>
      </w:tr>
      <w:tr w:rsidR="00475C6F" w:rsidRPr="000E0AE9" w14:paraId="74EE379E" w14:textId="77777777" w:rsidTr="00710FAA">
        <w:trPr>
          <w:trHeight w:val="320"/>
        </w:trPr>
        <w:tc>
          <w:tcPr>
            <w:tcW w:w="4253" w:type="dxa"/>
            <w:shd w:val="clear" w:color="auto" w:fill="auto"/>
            <w:noWrap/>
            <w:vAlign w:val="center"/>
          </w:tcPr>
          <w:p w14:paraId="4C494EBB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proofErr w:type="spellStart"/>
            <w:r w:rsidRPr="000E0AE9">
              <w:t>Edaravone</w:t>
            </w:r>
            <w:proofErr w:type="spellEnd"/>
            <w:r w:rsidRPr="000E0AE9">
              <w:t xml:space="preserve"> (100nM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5E29A3" w14:textId="77777777" w:rsidR="00475C6F" w:rsidRPr="000E0AE9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>244.83 (4.7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70138E" w14:textId="77777777" w:rsidR="00475C6F" w:rsidRPr="000E0AE9" w:rsidRDefault="00475C6F" w:rsidP="00710FAA">
            <w:pPr>
              <w:pStyle w:val="Paragraph"/>
              <w:spacing w:line="480" w:lineRule="auto"/>
              <w:ind w:firstLine="27"/>
              <w:jc w:val="center"/>
            </w:pPr>
            <w:r w:rsidRPr="000E0AE9"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AAF10C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  <w:jc w:val="center"/>
            </w:pPr>
            <w:r w:rsidRPr="000E0AE9">
              <w:t>48</w:t>
            </w:r>
          </w:p>
        </w:tc>
      </w:tr>
      <w:tr w:rsidR="00475C6F" w:rsidRPr="000E0AE9" w14:paraId="798AA3AD" w14:textId="77777777" w:rsidTr="00710FAA">
        <w:trPr>
          <w:trHeight w:val="421"/>
        </w:trPr>
        <w:tc>
          <w:tcPr>
            <w:tcW w:w="4253" w:type="dxa"/>
            <w:shd w:val="clear" w:color="auto" w:fill="auto"/>
            <w:noWrap/>
            <w:vAlign w:val="center"/>
          </w:tcPr>
          <w:p w14:paraId="71D895B7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proofErr w:type="spellStart"/>
            <w:r w:rsidRPr="000E0AE9">
              <w:t>Edaravone</w:t>
            </w:r>
            <w:proofErr w:type="spellEnd"/>
            <w:r w:rsidRPr="000E0AE9">
              <w:t xml:space="preserve"> (1µM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F48E49" w14:textId="77777777" w:rsidR="00475C6F" w:rsidRPr="000E0AE9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>279.21 (13.5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034349" w14:textId="77777777" w:rsidR="00475C6F" w:rsidRPr="000E0AE9" w:rsidRDefault="00475C6F" w:rsidP="00710FAA">
            <w:pPr>
              <w:pStyle w:val="Paragraph"/>
              <w:spacing w:line="480" w:lineRule="auto"/>
              <w:ind w:firstLine="27"/>
              <w:jc w:val="center"/>
            </w:pPr>
            <w:r w:rsidRPr="000E0AE9"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392D46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  <w:jc w:val="center"/>
            </w:pPr>
            <w:r w:rsidRPr="000E0AE9">
              <w:t>191</w:t>
            </w:r>
          </w:p>
        </w:tc>
      </w:tr>
      <w:tr w:rsidR="00475C6F" w:rsidRPr="000E0AE9" w14:paraId="13968903" w14:textId="77777777" w:rsidTr="00710FAA"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62E77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</w:pPr>
            <w:r w:rsidRPr="000E0AE9">
              <w:t xml:space="preserve">AMX0035 (1mM sodium phenylbutyrate + 100µM </w:t>
            </w:r>
            <w:proofErr w:type="spellStart"/>
            <w:r w:rsidRPr="000E0AE9">
              <w:t>taurursodiol</w:t>
            </w:r>
            <w:proofErr w:type="spellEnd"/>
            <w:r w:rsidRPr="000E0AE9"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16692" w14:textId="77777777" w:rsidR="00475C6F" w:rsidRPr="000E0AE9" w:rsidRDefault="00475C6F" w:rsidP="00710FAA">
            <w:pPr>
              <w:pStyle w:val="Paragraph"/>
              <w:spacing w:line="480" w:lineRule="auto"/>
              <w:ind w:hanging="19"/>
              <w:jc w:val="center"/>
            </w:pPr>
            <w:r w:rsidRPr="000E0AE9">
              <w:t>271.66 (18.6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8B29F" w14:textId="77777777" w:rsidR="00475C6F" w:rsidRPr="000E0AE9" w:rsidRDefault="00475C6F" w:rsidP="00710FAA">
            <w:pPr>
              <w:pStyle w:val="Paragraph"/>
              <w:spacing w:line="480" w:lineRule="auto"/>
              <w:ind w:firstLine="27"/>
              <w:jc w:val="center"/>
            </w:pPr>
            <w:r w:rsidRPr="000E0AE9"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977D2" w14:textId="77777777" w:rsidR="00475C6F" w:rsidRPr="000E0AE9" w:rsidRDefault="00475C6F" w:rsidP="00710FAA">
            <w:pPr>
              <w:pStyle w:val="Paragraph"/>
              <w:spacing w:line="480" w:lineRule="auto"/>
              <w:ind w:firstLine="0"/>
              <w:jc w:val="center"/>
            </w:pPr>
            <w:r w:rsidRPr="000E0AE9">
              <w:t>63</w:t>
            </w:r>
          </w:p>
        </w:tc>
      </w:tr>
    </w:tbl>
    <w:p w14:paraId="33706220" w14:textId="77777777" w:rsidR="00475C6F" w:rsidRDefault="00475C6F">
      <w:pPr>
        <w:rPr>
          <w:b/>
          <w:bCs/>
          <w:sz w:val="24"/>
          <w:szCs w:val="24"/>
        </w:rPr>
      </w:pPr>
    </w:p>
    <w:p w14:paraId="563AF979" w14:textId="2201A053" w:rsidR="00D476A0" w:rsidRPr="00475C6F" w:rsidRDefault="00475C6F">
      <w:pPr>
        <w:rPr>
          <w:sz w:val="24"/>
          <w:szCs w:val="24"/>
        </w:rPr>
      </w:pPr>
      <w:r w:rsidRPr="00475C6F">
        <w:rPr>
          <w:b/>
          <w:bCs/>
          <w:sz w:val="24"/>
          <w:szCs w:val="24"/>
        </w:rPr>
        <w:t>Supplementary table S3.</w:t>
      </w:r>
      <w:r w:rsidRPr="00475C6F">
        <w:rPr>
          <w:sz w:val="24"/>
          <w:szCs w:val="24"/>
        </w:rPr>
        <w:t xml:space="preserve"> Mean length of the longest neurite for each treatment.</w:t>
      </w:r>
    </w:p>
    <w:sectPr w:rsidR="00D476A0" w:rsidRPr="00475C6F" w:rsidSect="00134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C6F"/>
    <w:rsid w:val="00000D43"/>
    <w:rsid w:val="0000156C"/>
    <w:rsid w:val="00001D0C"/>
    <w:rsid w:val="00015F0C"/>
    <w:rsid w:val="0002139D"/>
    <w:rsid w:val="00022AEC"/>
    <w:rsid w:val="00026FA4"/>
    <w:rsid w:val="00033E7D"/>
    <w:rsid w:val="00033F01"/>
    <w:rsid w:val="000837B8"/>
    <w:rsid w:val="000A257B"/>
    <w:rsid w:val="000B1D18"/>
    <w:rsid w:val="000B274E"/>
    <w:rsid w:val="000C12C9"/>
    <w:rsid w:val="000D4E22"/>
    <w:rsid w:val="000D69EF"/>
    <w:rsid w:val="000F68A2"/>
    <w:rsid w:val="00127C85"/>
    <w:rsid w:val="00134554"/>
    <w:rsid w:val="00144A36"/>
    <w:rsid w:val="0015101C"/>
    <w:rsid w:val="00152383"/>
    <w:rsid w:val="0015536A"/>
    <w:rsid w:val="00160EEA"/>
    <w:rsid w:val="00166965"/>
    <w:rsid w:val="00185AD7"/>
    <w:rsid w:val="001C4254"/>
    <w:rsid w:val="001D26B9"/>
    <w:rsid w:val="001D36B1"/>
    <w:rsid w:val="001F0BAB"/>
    <w:rsid w:val="002154E9"/>
    <w:rsid w:val="00224059"/>
    <w:rsid w:val="00234A63"/>
    <w:rsid w:val="002752D2"/>
    <w:rsid w:val="00282926"/>
    <w:rsid w:val="002923EC"/>
    <w:rsid w:val="002945BD"/>
    <w:rsid w:val="002D1829"/>
    <w:rsid w:val="002E0084"/>
    <w:rsid w:val="002E1238"/>
    <w:rsid w:val="002E43EE"/>
    <w:rsid w:val="002F008F"/>
    <w:rsid w:val="003016C3"/>
    <w:rsid w:val="00307726"/>
    <w:rsid w:val="00312DC6"/>
    <w:rsid w:val="003226E5"/>
    <w:rsid w:val="00322A11"/>
    <w:rsid w:val="00327597"/>
    <w:rsid w:val="003723FB"/>
    <w:rsid w:val="003A7907"/>
    <w:rsid w:val="003B6678"/>
    <w:rsid w:val="003E3C0F"/>
    <w:rsid w:val="003E5841"/>
    <w:rsid w:val="003E6200"/>
    <w:rsid w:val="003F07E0"/>
    <w:rsid w:val="0040269C"/>
    <w:rsid w:val="00405E93"/>
    <w:rsid w:val="00415FA2"/>
    <w:rsid w:val="00416D24"/>
    <w:rsid w:val="0042717A"/>
    <w:rsid w:val="00435898"/>
    <w:rsid w:val="00440A41"/>
    <w:rsid w:val="00445068"/>
    <w:rsid w:val="0045098D"/>
    <w:rsid w:val="00453822"/>
    <w:rsid w:val="004563D6"/>
    <w:rsid w:val="00460A57"/>
    <w:rsid w:val="00466A1F"/>
    <w:rsid w:val="00475C6F"/>
    <w:rsid w:val="00481006"/>
    <w:rsid w:val="004973E3"/>
    <w:rsid w:val="004B2271"/>
    <w:rsid w:val="005005CD"/>
    <w:rsid w:val="00521511"/>
    <w:rsid w:val="00536362"/>
    <w:rsid w:val="0055170F"/>
    <w:rsid w:val="005600CB"/>
    <w:rsid w:val="00562891"/>
    <w:rsid w:val="00565E3D"/>
    <w:rsid w:val="00576DDD"/>
    <w:rsid w:val="005A248A"/>
    <w:rsid w:val="005A450C"/>
    <w:rsid w:val="005C6BC2"/>
    <w:rsid w:val="005C778B"/>
    <w:rsid w:val="005D3183"/>
    <w:rsid w:val="005E01B3"/>
    <w:rsid w:val="005E7DD7"/>
    <w:rsid w:val="005F3414"/>
    <w:rsid w:val="005F38E7"/>
    <w:rsid w:val="00601361"/>
    <w:rsid w:val="006016DD"/>
    <w:rsid w:val="00606AF5"/>
    <w:rsid w:val="006238ED"/>
    <w:rsid w:val="00640CEC"/>
    <w:rsid w:val="006466B3"/>
    <w:rsid w:val="006748EB"/>
    <w:rsid w:val="006779C6"/>
    <w:rsid w:val="00691BFE"/>
    <w:rsid w:val="006922D0"/>
    <w:rsid w:val="006A4637"/>
    <w:rsid w:val="006C090D"/>
    <w:rsid w:val="006C3E2A"/>
    <w:rsid w:val="006D39E4"/>
    <w:rsid w:val="006E4917"/>
    <w:rsid w:val="006E5447"/>
    <w:rsid w:val="006F3424"/>
    <w:rsid w:val="006F4E85"/>
    <w:rsid w:val="007032E1"/>
    <w:rsid w:val="00716535"/>
    <w:rsid w:val="00723196"/>
    <w:rsid w:val="00741867"/>
    <w:rsid w:val="007451AA"/>
    <w:rsid w:val="007514B9"/>
    <w:rsid w:val="00761944"/>
    <w:rsid w:val="007637BF"/>
    <w:rsid w:val="00782BD3"/>
    <w:rsid w:val="0079516C"/>
    <w:rsid w:val="007B54FE"/>
    <w:rsid w:val="007B791C"/>
    <w:rsid w:val="007C637D"/>
    <w:rsid w:val="007D6567"/>
    <w:rsid w:val="007E3C7A"/>
    <w:rsid w:val="007E446D"/>
    <w:rsid w:val="007E7732"/>
    <w:rsid w:val="007F7D0B"/>
    <w:rsid w:val="00804DF7"/>
    <w:rsid w:val="00827E25"/>
    <w:rsid w:val="00835537"/>
    <w:rsid w:val="00857065"/>
    <w:rsid w:val="00862829"/>
    <w:rsid w:val="00862E9D"/>
    <w:rsid w:val="00866E7F"/>
    <w:rsid w:val="00882CEB"/>
    <w:rsid w:val="00890109"/>
    <w:rsid w:val="008A3073"/>
    <w:rsid w:val="008B5CAC"/>
    <w:rsid w:val="008D2571"/>
    <w:rsid w:val="008D2CFE"/>
    <w:rsid w:val="008E3E95"/>
    <w:rsid w:val="008E7CDB"/>
    <w:rsid w:val="008F1934"/>
    <w:rsid w:val="008F2AF3"/>
    <w:rsid w:val="008F2E5C"/>
    <w:rsid w:val="008F4E58"/>
    <w:rsid w:val="008F5538"/>
    <w:rsid w:val="00921530"/>
    <w:rsid w:val="009455DA"/>
    <w:rsid w:val="00972DDD"/>
    <w:rsid w:val="00981C4D"/>
    <w:rsid w:val="00990CD9"/>
    <w:rsid w:val="00994B10"/>
    <w:rsid w:val="009B1993"/>
    <w:rsid w:val="009C375F"/>
    <w:rsid w:val="009D04C9"/>
    <w:rsid w:val="009E4636"/>
    <w:rsid w:val="00A03742"/>
    <w:rsid w:val="00A076DC"/>
    <w:rsid w:val="00A11A28"/>
    <w:rsid w:val="00A12724"/>
    <w:rsid w:val="00A21DCD"/>
    <w:rsid w:val="00A45DEE"/>
    <w:rsid w:val="00A556C4"/>
    <w:rsid w:val="00A63A22"/>
    <w:rsid w:val="00A64EED"/>
    <w:rsid w:val="00A70F18"/>
    <w:rsid w:val="00A96A9C"/>
    <w:rsid w:val="00AA1C8C"/>
    <w:rsid w:val="00AA7622"/>
    <w:rsid w:val="00AB252B"/>
    <w:rsid w:val="00AC175D"/>
    <w:rsid w:val="00AE3240"/>
    <w:rsid w:val="00AE5AF2"/>
    <w:rsid w:val="00AF0AB9"/>
    <w:rsid w:val="00AF3924"/>
    <w:rsid w:val="00B06031"/>
    <w:rsid w:val="00B15143"/>
    <w:rsid w:val="00B20091"/>
    <w:rsid w:val="00B2262A"/>
    <w:rsid w:val="00B2339A"/>
    <w:rsid w:val="00B4040B"/>
    <w:rsid w:val="00B404A6"/>
    <w:rsid w:val="00B500D8"/>
    <w:rsid w:val="00B727D9"/>
    <w:rsid w:val="00B877CD"/>
    <w:rsid w:val="00B963B5"/>
    <w:rsid w:val="00B96D83"/>
    <w:rsid w:val="00B97BF5"/>
    <w:rsid w:val="00BA4A3C"/>
    <w:rsid w:val="00BB63C8"/>
    <w:rsid w:val="00BD137A"/>
    <w:rsid w:val="00BD1FE0"/>
    <w:rsid w:val="00BE36B6"/>
    <w:rsid w:val="00BF33C9"/>
    <w:rsid w:val="00C2274A"/>
    <w:rsid w:val="00C25C8E"/>
    <w:rsid w:val="00C27333"/>
    <w:rsid w:val="00C307C0"/>
    <w:rsid w:val="00C349F7"/>
    <w:rsid w:val="00C63CF3"/>
    <w:rsid w:val="00C77C37"/>
    <w:rsid w:val="00C80B2D"/>
    <w:rsid w:val="00C865DB"/>
    <w:rsid w:val="00C948B1"/>
    <w:rsid w:val="00C94E6D"/>
    <w:rsid w:val="00C96A5F"/>
    <w:rsid w:val="00CA2F56"/>
    <w:rsid w:val="00CA4A4F"/>
    <w:rsid w:val="00CA746C"/>
    <w:rsid w:val="00CB1050"/>
    <w:rsid w:val="00CB336E"/>
    <w:rsid w:val="00CC4392"/>
    <w:rsid w:val="00CE2E04"/>
    <w:rsid w:val="00CF08D4"/>
    <w:rsid w:val="00CF0F92"/>
    <w:rsid w:val="00CF11B6"/>
    <w:rsid w:val="00D02040"/>
    <w:rsid w:val="00D117C0"/>
    <w:rsid w:val="00D24D08"/>
    <w:rsid w:val="00D476A0"/>
    <w:rsid w:val="00D54024"/>
    <w:rsid w:val="00D66707"/>
    <w:rsid w:val="00D8001A"/>
    <w:rsid w:val="00D92561"/>
    <w:rsid w:val="00DA4024"/>
    <w:rsid w:val="00DB782A"/>
    <w:rsid w:val="00DB78B0"/>
    <w:rsid w:val="00DD491F"/>
    <w:rsid w:val="00DF5CA3"/>
    <w:rsid w:val="00E073B2"/>
    <w:rsid w:val="00E13D03"/>
    <w:rsid w:val="00E17365"/>
    <w:rsid w:val="00E24C12"/>
    <w:rsid w:val="00E35B1D"/>
    <w:rsid w:val="00E438A4"/>
    <w:rsid w:val="00E627FB"/>
    <w:rsid w:val="00E834C0"/>
    <w:rsid w:val="00EA46AB"/>
    <w:rsid w:val="00EA5F20"/>
    <w:rsid w:val="00EB0E48"/>
    <w:rsid w:val="00EC67AF"/>
    <w:rsid w:val="00ED5C01"/>
    <w:rsid w:val="00EE2121"/>
    <w:rsid w:val="00EE69C7"/>
    <w:rsid w:val="00EF07DC"/>
    <w:rsid w:val="00EF2BF0"/>
    <w:rsid w:val="00EF3CEA"/>
    <w:rsid w:val="00F22EC4"/>
    <w:rsid w:val="00F26F9E"/>
    <w:rsid w:val="00F30BF6"/>
    <w:rsid w:val="00F37654"/>
    <w:rsid w:val="00F442FC"/>
    <w:rsid w:val="00F44BBE"/>
    <w:rsid w:val="00F85CA8"/>
    <w:rsid w:val="00F9023D"/>
    <w:rsid w:val="00FA62E5"/>
    <w:rsid w:val="00FA709F"/>
    <w:rsid w:val="00FC6601"/>
    <w:rsid w:val="00FC71CC"/>
    <w:rsid w:val="00FE62EB"/>
    <w:rsid w:val="00FF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E0241"/>
  <w14:defaultImageDpi w14:val="32767"/>
  <w15:chartTrackingRefBased/>
  <w15:docId w15:val="{587F9954-DBE7-A847-B3E1-E74B5C1CB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5C6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link w:val="AcknowledgementChar"/>
    <w:rsid w:val="00475C6F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475C6F"/>
    <w:pPr>
      <w:spacing w:before="120"/>
      <w:ind w:firstLine="7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475C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knowledgementChar">
    <w:name w:val="Acknowledgement Char"/>
    <w:basedOn w:val="DefaultParagraphFont"/>
    <w:link w:val="Acknowledgement"/>
    <w:rsid w:val="00475C6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s Genc</dc:creator>
  <cp:keywords/>
  <dc:description/>
  <cp:lastModifiedBy>Mukesh Gautam</cp:lastModifiedBy>
  <cp:revision>2</cp:revision>
  <dcterms:created xsi:type="dcterms:W3CDTF">2022-09-22T18:02:00Z</dcterms:created>
  <dcterms:modified xsi:type="dcterms:W3CDTF">2022-10-04T19:16:00Z</dcterms:modified>
</cp:coreProperties>
</file>